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49CCE" w14:textId="41BD6483" w:rsidR="00B93AEE" w:rsidRPr="004758C5" w:rsidRDefault="00000000" w:rsidP="00434E0E">
      <w:pPr>
        <w:rPr>
          <w:rFonts w:ascii="Cambria" w:eastAsia="ＭＳ ゴシック" w:hAnsi="Cambria" w:cs="Arial"/>
          <w:b/>
          <w:bCs/>
          <w:sz w:val="36"/>
          <w:szCs w:val="36"/>
        </w:rPr>
      </w:pPr>
      <w:r w:rsidRPr="004758C5">
        <w:rPr>
          <w:rFonts w:ascii="Cambria" w:eastAsia="ＭＳ ゴシック" w:hAnsi="Cambria" w:cs="Arial"/>
          <w:b/>
          <w:bCs/>
          <w:sz w:val="36"/>
          <w:szCs w:val="36"/>
        </w:rPr>
        <w:t>Search keywords and screening results</w:t>
      </w:r>
    </w:p>
    <w:p w14:paraId="43C5CF24" w14:textId="77777777" w:rsidR="00434E0E" w:rsidRPr="004758C5" w:rsidRDefault="00434E0E" w:rsidP="00434E0E">
      <w:pPr>
        <w:rPr>
          <w:rFonts w:ascii="Cambria" w:eastAsia="ＭＳ 明朝" w:hAnsi="Cambria" w:cs="Courier New"/>
          <w:sz w:val="22"/>
        </w:rPr>
      </w:pPr>
    </w:p>
    <w:p w14:paraId="731565B7" w14:textId="52CBA75A" w:rsidR="00B93AEE" w:rsidRPr="004758C5" w:rsidRDefault="00000000" w:rsidP="00B93AEE">
      <w:pPr>
        <w:tabs>
          <w:tab w:val="right" w:leader="middleDot" w:pos="8400"/>
        </w:tabs>
        <w:ind w:left="660" w:hangingChars="300" w:hanging="660"/>
        <w:rPr>
          <w:rFonts w:ascii="Cambria" w:eastAsia="ＭＳ ゴシック" w:hAnsi="Cambria" w:cstheme="majorBidi"/>
          <w:sz w:val="22"/>
        </w:rPr>
      </w:pPr>
      <w:r w:rsidRPr="004758C5">
        <w:rPr>
          <w:rFonts w:ascii="Cambria" w:eastAsia="ＭＳ ゴシック" w:hAnsi="Cambria" w:cstheme="majorBidi"/>
          <w:sz w:val="22"/>
        </w:rPr>
        <w:t>[Primary screening]</w:t>
      </w:r>
    </w:p>
    <w:p w14:paraId="16EC2122" w14:textId="66CC6589" w:rsidR="00B93AEE" w:rsidRPr="004758C5" w:rsidRDefault="00000000" w:rsidP="00B93AEE">
      <w:pPr>
        <w:tabs>
          <w:tab w:val="right" w:leader="middleDot" w:pos="8400"/>
        </w:tabs>
        <w:ind w:left="663" w:hangingChars="300" w:hanging="663"/>
        <w:rPr>
          <w:rFonts w:ascii="Cambria" w:eastAsia="ＭＳ ゴシック" w:hAnsi="Cambria" w:cstheme="majorBidi"/>
          <w:sz w:val="22"/>
        </w:rPr>
      </w:pPr>
      <w:r w:rsidRPr="004758C5">
        <w:rPr>
          <w:rFonts w:ascii="Cambria" w:eastAsia="ＭＳ ゴシック" w:hAnsi="Cambria" w:cstheme="majorBidi"/>
          <w:b/>
          <w:bCs/>
          <w:sz w:val="22"/>
        </w:rPr>
        <w:t>PubMed</w:t>
      </w:r>
      <w:r w:rsidRPr="004758C5">
        <w:rPr>
          <w:rFonts w:ascii="Cambria" w:eastAsia="ＭＳ ゴシック" w:hAnsi="Cambria" w:cstheme="majorBidi"/>
          <w:sz w:val="22"/>
        </w:rPr>
        <w:t xml:space="preserve"> </w:t>
      </w:r>
      <w:r w:rsidR="00727F45" w:rsidRPr="004758C5">
        <w:rPr>
          <w:rFonts w:ascii="Cambria" w:eastAsia="ＭＳ 明朝" w:hAnsi="Cambria"/>
          <w:sz w:val="22"/>
        </w:rPr>
        <w:t>(Search date: June 30, 2025)</w:t>
      </w:r>
    </w:p>
    <w:p w14:paraId="42BFD89A" w14:textId="7F431CB0" w:rsidR="00157AC4" w:rsidRPr="004758C5" w:rsidRDefault="00000000" w:rsidP="00157AC4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1·····Asenapine /TH or Asenapine /AL·····················</w:t>
      </w:r>
      <w:r w:rsidR="00D828B9">
        <w:rPr>
          <w:rFonts w:ascii="Cambria" w:eastAsia="ＭＳ 明朝" w:hAnsi="Cambria"/>
          <w:sz w:val="22"/>
        </w:rPr>
        <w:t xml:space="preserve"> five</w:t>
      </w:r>
      <w:r w:rsidR="004A6F9B" w:rsidRPr="004758C5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cases</w:t>
      </w:r>
    </w:p>
    <w:p w14:paraId="406FA0E7" w14:textId="4CB0985A" w:rsidR="00157AC4" w:rsidRPr="004758C5" w:rsidRDefault="00000000" w:rsidP="0055364C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2·····</w:t>
      </w:r>
      <w:r w:rsidRPr="004758C5">
        <w:rPr>
          <w:rFonts w:ascii="Cambria" w:eastAsia="ＭＳ Ｐゴシック" w:hAnsi="Cambria" w:cs="ＭＳ Ｐゴシック"/>
          <w:kern w:val="0"/>
          <w:sz w:val="22"/>
        </w:rPr>
        <w:t>Delirium</w:t>
      </w:r>
      <w:r w:rsidRPr="004758C5">
        <w:rPr>
          <w:rFonts w:ascii="Cambria" w:eastAsia="ＭＳ 明朝" w:hAnsi="Cambria"/>
          <w:sz w:val="22"/>
        </w:rPr>
        <w:t xml:space="preserve"> /TH or </w:t>
      </w:r>
      <w:r w:rsidRPr="004758C5">
        <w:rPr>
          <w:rFonts w:ascii="Cambria" w:eastAsia="ＭＳ Ｐゴシック" w:hAnsi="Cambria" w:cs="ＭＳ Ｐゴシック"/>
          <w:kern w:val="0"/>
          <w:sz w:val="22"/>
        </w:rPr>
        <w:t>Delirium</w:t>
      </w:r>
      <w:r w:rsidRPr="004758C5">
        <w:rPr>
          <w:rFonts w:ascii="Cambria" w:eastAsia="ＭＳ 明朝" w:hAnsi="Cambria"/>
          <w:sz w:val="22"/>
        </w:rPr>
        <w:t xml:space="preserve"> /AL ····················</w:t>
      </w:r>
      <w:r w:rsidR="005F6262" w:rsidRPr="0029246A">
        <w:rPr>
          <w:rFonts w:ascii="Cambria" w:eastAsia="ＭＳ 明朝" w:hAnsi="Cambria"/>
          <w:sz w:val="22"/>
        </w:rPr>
        <w:t>·······</w:t>
      </w:r>
      <w:r w:rsidR="004A6F9B" w:rsidRPr="004758C5">
        <w:rPr>
          <w:rFonts w:ascii="Cambria" w:eastAsia="ＭＳ 明朝" w:hAnsi="Cambria"/>
          <w:sz w:val="22"/>
        </w:rPr>
        <w:t>5,507</w:t>
      </w:r>
      <w:r w:rsidR="005F6262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cases</w:t>
      </w:r>
    </w:p>
    <w:p w14:paraId="68359AE1" w14:textId="4D0419AA" w:rsidR="00157AC4" w:rsidRPr="004758C5" w:rsidRDefault="00000000" w:rsidP="00157AC4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</w:t>
      </w:r>
      <w:r w:rsidR="0055364C" w:rsidRPr="004758C5">
        <w:rPr>
          <w:rFonts w:ascii="Cambria" w:eastAsia="ＭＳ 明朝" w:hAnsi="Cambria"/>
          <w:sz w:val="22"/>
        </w:rPr>
        <w:t>3</w:t>
      </w:r>
      <w:r w:rsidRPr="004758C5">
        <w:rPr>
          <w:rFonts w:ascii="Cambria" w:eastAsia="ＭＳ 明朝" w:hAnsi="Cambria"/>
          <w:sz w:val="22"/>
        </w:rPr>
        <w:t xml:space="preserve"> ····Neoplasm</w:t>
      </w:r>
      <w:r w:rsidR="0055364C" w:rsidRPr="004758C5">
        <w:rPr>
          <w:rFonts w:ascii="Cambria" w:eastAsia="ＭＳ 明朝" w:hAnsi="Cambria"/>
          <w:sz w:val="22"/>
        </w:rPr>
        <w:t>s</w:t>
      </w:r>
      <w:r w:rsidRPr="004758C5">
        <w:rPr>
          <w:rFonts w:ascii="Cambria" w:eastAsia="ＭＳ 明朝" w:hAnsi="Cambria"/>
          <w:sz w:val="22"/>
        </w:rPr>
        <w:t xml:space="preserve"> /TH </w:t>
      </w:r>
      <w:r w:rsidR="00F3068B" w:rsidRPr="004758C5">
        <w:rPr>
          <w:rFonts w:ascii="Cambria" w:eastAsia="ＭＳ 明朝" w:hAnsi="Cambria"/>
          <w:sz w:val="22"/>
        </w:rPr>
        <w:t>o</w:t>
      </w:r>
      <w:r w:rsidRPr="004758C5">
        <w:rPr>
          <w:rFonts w:ascii="Cambria" w:eastAsia="ＭＳ 明朝" w:hAnsi="Cambria"/>
          <w:sz w:val="22"/>
        </w:rPr>
        <w:t>r Neoplasm</w:t>
      </w:r>
      <w:r w:rsidR="0055364C" w:rsidRPr="004758C5">
        <w:rPr>
          <w:rFonts w:ascii="Cambria" w:eastAsia="ＭＳ 明朝" w:hAnsi="Cambria"/>
          <w:sz w:val="22"/>
        </w:rPr>
        <w:t>s</w:t>
      </w:r>
      <w:r w:rsidRPr="004758C5">
        <w:rPr>
          <w:rFonts w:ascii="Cambria" w:eastAsia="ＭＳ 明朝" w:hAnsi="Cambria"/>
          <w:sz w:val="22"/>
        </w:rPr>
        <w:t xml:space="preserve"> /AL·····················</w:t>
      </w:r>
      <w:r w:rsidR="004A6F9B" w:rsidRPr="004758C5">
        <w:rPr>
          <w:rFonts w:ascii="Cambria" w:eastAsia="ＭＳ 明朝" w:hAnsi="Cambria"/>
          <w:sz w:val="22"/>
        </w:rPr>
        <w:t>10,567</w:t>
      </w:r>
      <w:r w:rsidRPr="004758C5">
        <w:rPr>
          <w:rFonts w:ascii="Cambria" w:eastAsia="ＭＳ 明朝" w:hAnsi="Cambria"/>
          <w:sz w:val="22"/>
        </w:rPr>
        <w:t xml:space="preserve"> cases</w:t>
      </w:r>
    </w:p>
    <w:p w14:paraId="1A02F984" w14:textId="5DA0550F" w:rsidR="008A5A3C" w:rsidRPr="004758C5" w:rsidRDefault="00000000" w:rsidP="008A5A3C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</w:t>
      </w:r>
      <w:r w:rsidR="00727F45" w:rsidRPr="004758C5">
        <w:rPr>
          <w:rFonts w:ascii="Cambria" w:eastAsia="ＭＳ 明朝" w:hAnsi="Cambria"/>
          <w:sz w:val="22"/>
        </w:rPr>
        <w:t>4</w:t>
      </w:r>
      <w:r w:rsidR="00263DBD" w:rsidRPr="004758C5">
        <w:rPr>
          <w:rFonts w:ascii="Cambria" w:eastAsia="ＭＳ 明朝" w:hAnsi="Cambria"/>
          <w:sz w:val="22"/>
        </w:rPr>
        <w:t xml:space="preserve"> ····</w:t>
      </w:r>
      <w:r w:rsidRPr="004758C5">
        <w:rPr>
          <w:rFonts w:ascii="Cambria" w:eastAsia="ＭＳ 明朝" w:hAnsi="Cambria"/>
          <w:sz w:val="22"/>
        </w:rPr>
        <w:t xml:space="preserve">#1 </w:t>
      </w:r>
      <w:r w:rsidR="00263DBD" w:rsidRPr="004758C5">
        <w:rPr>
          <w:rFonts w:ascii="Cambria" w:eastAsia="ＭＳ 明朝" w:hAnsi="Cambria"/>
          <w:sz w:val="22"/>
        </w:rPr>
        <w:t>AND</w:t>
      </w:r>
      <w:r w:rsidRPr="004758C5">
        <w:rPr>
          <w:rFonts w:ascii="Cambria" w:eastAsia="ＭＳ 明朝" w:hAnsi="Cambria"/>
          <w:sz w:val="22"/>
        </w:rPr>
        <w:t xml:space="preserve"> #2 </w:t>
      </w:r>
      <w:r w:rsidR="00263DBD" w:rsidRPr="004758C5">
        <w:rPr>
          <w:rFonts w:ascii="Cambria" w:eastAsia="ＭＳ 明朝" w:hAnsi="Cambria"/>
          <w:sz w:val="22"/>
        </w:rPr>
        <w:t>AND</w:t>
      </w:r>
      <w:r w:rsidRPr="004758C5">
        <w:rPr>
          <w:rFonts w:ascii="Cambria" w:eastAsia="ＭＳ 明朝" w:hAnsi="Cambria"/>
          <w:sz w:val="22"/>
        </w:rPr>
        <w:t xml:space="preserve"> </w:t>
      </w:r>
      <w:r w:rsidR="00F7778B" w:rsidRPr="004758C5">
        <w:rPr>
          <w:rFonts w:ascii="Cambria" w:eastAsia="ＭＳ 明朝" w:hAnsi="Cambria"/>
          <w:sz w:val="22"/>
        </w:rPr>
        <w:t>#3 NOT PT</w:t>
      </w:r>
      <w:r w:rsidR="00006855">
        <w:rPr>
          <w:rFonts w:ascii="Cambria" w:eastAsia="ＭＳ 明朝" w:hAnsi="Cambria"/>
          <w:sz w:val="22"/>
        </w:rPr>
        <w:t xml:space="preserve"> </w:t>
      </w:r>
      <w:r w:rsidR="00F7778B" w:rsidRPr="004758C5">
        <w:rPr>
          <w:rFonts w:ascii="Cambria" w:eastAsia="ＭＳ 明朝" w:hAnsi="Cambria"/>
          <w:sz w:val="22"/>
        </w:rPr>
        <w:t>("Conference Proceedings</w:t>
      </w:r>
      <w:proofErr w:type="gramStart"/>
      <w:r w:rsidR="00F7778B" w:rsidRPr="004758C5">
        <w:rPr>
          <w:rFonts w:ascii="Cambria" w:eastAsia="ＭＳ 明朝" w:hAnsi="Cambria"/>
          <w:sz w:val="22"/>
        </w:rPr>
        <w:t>")·</w:t>
      </w:r>
      <w:proofErr w:type="gramEnd"/>
      <w:r w:rsidR="00F7778B" w:rsidRPr="004758C5">
        <w:rPr>
          <w:rFonts w:ascii="Cambria" w:eastAsia="ＭＳ 明朝" w:hAnsi="Cambria"/>
          <w:sz w:val="22"/>
        </w:rPr>
        <w:t>···········</w:t>
      </w:r>
      <w:r w:rsidR="00D828B9">
        <w:rPr>
          <w:rFonts w:ascii="Cambria" w:eastAsia="ＭＳ 明朝" w:hAnsi="Cambria"/>
          <w:sz w:val="22"/>
        </w:rPr>
        <w:t>one</w:t>
      </w:r>
      <w:r w:rsidR="00727F45" w:rsidRPr="004758C5">
        <w:rPr>
          <w:rFonts w:ascii="Cambria" w:eastAsia="ＭＳ 明朝" w:hAnsi="Cambria"/>
          <w:sz w:val="22"/>
        </w:rPr>
        <w:t xml:space="preserve"> </w:t>
      </w:r>
      <w:r w:rsidR="00F7778B" w:rsidRPr="004758C5">
        <w:rPr>
          <w:rFonts w:ascii="Cambria" w:eastAsia="ＭＳ 明朝" w:hAnsi="Cambria"/>
          <w:sz w:val="22"/>
        </w:rPr>
        <w:t>case</w:t>
      </w:r>
    </w:p>
    <w:p w14:paraId="3044BBE1" w14:textId="77777777" w:rsidR="008A5A3C" w:rsidRPr="004758C5" w:rsidRDefault="008A5A3C" w:rsidP="00480208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</w:p>
    <w:p w14:paraId="72A88BBE" w14:textId="0E8E6AD3" w:rsidR="00B93AEE" w:rsidRPr="004758C5" w:rsidRDefault="00000000" w:rsidP="004758C5">
      <w:pPr>
        <w:tabs>
          <w:tab w:val="right" w:leader="middleDot" w:pos="8400"/>
        </w:tabs>
        <w:ind w:leftChars="-1" w:left="-1" w:hanging="1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Of the</w:t>
      </w:r>
      <w:r w:rsidR="006C3DC1">
        <w:rPr>
          <w:rFonts w:ascii="Cambria" w:eastAsia="ＭＳ 明朝" w:hAnsi="Cambria"/>
          <w:sz w:val="22"/>
        </w:rPr>
        <w:t xml:space="preserve"> single</w:t>
      </w:r>
      <w:r w:rsidRPr="004758C5">
        <w:rPr>
          <w:rFonts w:ascii="Cambria" w:eastAsia="ＭＳ 明朝" w:hAnsi="Cambria"/>
          <w:sz w:val="22"/>
        </w:rPr>
        <w:t xml:space="preserve"> reference obtained as a result of the search, </w:t>
      </w:r>
      <w:r w:rsidR="006C3DC1">
        <w:rPr>
          <w:rFonts w:ascii="Cambria" w:eastAsia="ＭＳ 明朝" w:hAnsi="Cambria"/>
          <w:sz w:val="22"/>
        </w:rPr>
        <w:t>one</w:t>
      </w:r>
      <w:r w:rsidRPr="004758C5">
        <w:rPr>
          <w:rFonts w:ascii="Cambria" w:eastAsia="ＭＳ 明朝" w:hAnsi="Cambria"/>
          <w:sz w:val="22"/>
        </w:rPr>
        <w:t xml:space="preserve"> </w:t>
      </w:r>
      <w:r w:rsidR="00727F45" w:rsidRPr="004758C5">
        <w:rPr>
          <w:rFonts w:ascii="Cambria" w:eastAsia="ＭＳ 明朝" w:hAnsi="Cambria"/>
          <w:sz w:val="22"/>
        </w:rPr>
        <w:t>was</w:t>
      </w:r>
      <w:r w:rsidRPr="004758C5">
        <w:rPr>
          <w:rFonts w:ascii="Cambria" w:eastAsia="ＭＳ 明朝" w:hAnsi="Cambria"/>
          <w:sz w:val="22"/>
        </w:rPr>
        <w:t xml:space="preserve"> selected for secondary screening based on a review of the titles and abstracts.</w:t>
      </w:r>
    </w:p>
    <w:p w14:paraId="4705F7A0" w14:textId="77777777" w:rsidR="00B93AEE" w:rsidRPr="004758C5" w:rsidRDefault="00B93AEE" w:rsidP="00B93AEE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</w:p>
    <w:p w14:paraId="4AF99BDA" w14:textId="74A026A0" w:rsidR="00B93AEE" w:rsidRPr="004758C5" w:rsidRDefault="00000000" w:rsidP="00B93AEE">
      <w:pPr>
        <w:tabs>
          <w:tab w:val="right" w:leader="middleDot" w:pos="8400"/>
        </w:tabs>
        <w:ind w:left="663" w:hangingChars="300" w:hanging="663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b/>
          <w:bCs/>
          <w:sz w:val="22"/>
        </w:rPr>
        <w:t>Ichushi Web</w:t>
      </w:r>
      <w:r w:rsidRPr="004758C5">
        <w:rPr>
          <w:rFonts w:ascii="Cambria" w:eastAsia="ＭＳ 明朝" w:hAnsi="Cambria"/>
          <w:sz w:val="22"/>
        </w:rPr>
        <w:t xml:space="preserve"> (Search date: </w:t>
      </w:r>
      <w:r w:rsidR="007D7834" w:rsidRPr="004758C5">
        <w:rPr>
          <w:rFonts w:ascii="Cambria" w:eastAsia="ＭＳ 明朝" w:hAnsi="Cambria"/>
          <w:sz w:val="22"/>
        </w:rPr>
        <w:t>June</w:t>
      </w:r>
      <w:r w:rsidRPr="004758C5">
        <w:rPr>
          <w:rFonts w:ascii="Cambria" w:eastAsia="ＭＳ 明朝" w:hAnsi="Cambria"/>
          <w:sz w:val="22"/>
        </w:rPr>
        <w:t xml:space="preserve"> </w:t>
      </w:r>
      <w:r w:rsidR="007D7834" w:rsidRPr="004758C5">
        <w:rPr>
          <w:rFonts w:ascii="Cambria" w:eastAsia="ＭＳ 明朝" w:hAnsi="Cambria"/>
          <w:sz w:val="22"/>
        </w:rPr>
        <w:t>30</w:t>
      </w:r>
      <w:r w:rsidRPr="004758C5">
        <w:rPr>
          <w:rFonts w:ascii="Cambria" w:eastAsia="ＭＳ 明朝" w:hAnsi="Cambria"/>
          <w:sz w:val="22"/>
        </w:rPr>
        <w:t>, 202</w:t>
      </w:r>
      <w:r w:rsidR="007D7834" w:rsidRPr="004758C5">
        <w:rPr>
          <w:rFonts w:ascii="Cambria" w:eastAsia="ＭＳ 明朝" w:hAnsi="Cambria"/>
          <w:sz w:val="22"/>
        </w:rPr>
        <w:t>5</w:t>
      </w:r>
      <w:r w:rsidRPr="004758C5">
        <w:rPr>
          <w:rFonts w:ascii="Cambria" w:eastAsia="ＭＳ 明朝" w:hAnsi="Cambria"/>
          <w:sz w:val="22"/>
        </w:rPr>
        <w:t>)</w:t>
      </w:r>
    </w:p>
    <w:p w14:paraId="3E48FF82" w14:textId="08A4D6D4" w:rsidR="00707ED0" w:rsidRPr="004758C5" w:rsidRDefault="00000000" w:rsidP="00707ED0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1·····</w:t>
      </w:r>
      <w:r w:rsidR="008A5A3C" w:rsidRPr="004758C5">
        <w:rPr>
          <w:rFonts w:ascii="Cambria" w:eastAsia="ＭＳ 明朝" w:hAnsi="Cambria"/>
          <w:sz w:val="22"/>
        </w:rPr>
        <w:t>Asenapine /TH or Asenapine /AL</w:t>
      </w:r>
      <w:r w:rsidRPr="004758C5">
        <w:rPr>
          <w:rFonts w:ascii="Cambria" w:eastAsia="ＭＳ 明朝" w:hAnsi="Cambria"/>
          <w:sz w:val="22"/>
        </w:rPr>
        <w:t>·····················203</w:t>
      </w:r>
      <w:r w:rsidR="005F6262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cases</w:t>
      </w:r>
    </w:p>
    <w:p w14:paraId="117EFDC3" w14:textId="36D24301" w:rsidR="00707ED0" w:rsidRPr="004758C5" w:rsidRDefault="00000000" w:rsidP="00707ED0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2·····</w:t>
      </w:r>
      <w:r w:rsidR="008A5A3C" w:rsidRPr="004758C5">
        <w:rPr>
          <w:rFonts w:ascii="Cambria" w:eastAsia="ＭＳ Ｐゴシック" w:hAnsi="Cambria" w:cs="ＭＳ Ｐゴシック"/>
          <w:kern w:val="0"/>
          <w:sz w:val="22"/>
        </w:rPr>
        <w:t>Delirium</w:t>
      </w:r>
      <w:r w:rsidR="008A5A3C" w:rsidRPr="004758C5">
        <w:rPr>
          <w:rFonts w:ascii="Cambria" w:eastAsia="ＭＳ 明朝" w:hAnsi="Cambria"/>
          <w:sz w:val="22"/>
        </w:rPr>
        <w:t xml:space="preserve"> /TH or </w:t>
      </w:r>
      <w:r w:rsidR="008A5A3C" w:rsidRPr="004758C5">
        <w:rPr>
          <w:rFonts w:ascii="Cambria" w:eastAsia="ＭＳ Ｐゴシック" w:hAnsi="Cambria" w:cs="ＭＳ Ｐゴシック"/>
          <w:kern w:val="0"/>
          <w:sz w:val="22"/>
        </w:rPr>
        <w:t>Delirium</w:t>
      </w:r>
      <w:r w:rsidR="008A5A3C" w:rsidRPr="004758C5">
        <w:rPr>
          <w:rFonts w:ascii="Cambria" w:eastAsia="ＭＳ 明朝" w:hAnsi="Cambria"/>
          <w:sz w:val="22"/>
        </w:rPr>
        <w:t xml:space="preserve"> /AL</w:t>
      </w:r>
      <w:r w:rsidRPr="004758C5">
        <w:rPr>
          <w:rFonts w:ascii="Cambria" w:eastAsia="ＭＳ 明朝" w:hAnsi="Cambria"/>
          <w:sz w:val="22"/>
        </w:rPr>
        <w:t>····················</w:t>
      </w:r>
      <w:r w:rsidR="005F6262" w:rsidRPr="0029246A">
        <w:rPr>
          <w:rFonts w:ascii="Cambria" w:eastAsia="ＭＳ 明朝" w:hAnsi="Cambria"/>
          <w:sz w:val="22"/>
        </w:rPr>
        <w:t>····</w:t>
      </w:r>
      <w:r w:rsidRPr="004758C5">
        <w:rPr>
          <w:rFonts w:ascii="Cambria" w:eastAsia="ＭＳ 明朝" w:hAnsi="Cambria"/>
          <w:sz w:val="22"/>
        </w:rPr>
        <w:t>·</w:t>
      </w:r>
      <w:r w:rsidR="005F6262" w:rsidRPr="0029246A">
        <w:rPr>
          <w:rFonts w:ascii="Cambria" w:eastAsia="ＭＳ 明朝" w:hAnsi="Cambria"/>
          <w:sz w:val="22"/>
        </w:rPr>
        <w:t>·</w:t>
      </w:r>
      <w:r w:rsidRPr="004758C5">
        <w:rPr>
          <w:rFonts w:ascii="Cambria" w:eastAsia="ＭＳ 明朝" w:hAnsi="Cambria"/>
          <w:sz w:val="22"/>
        </w:rPr>
        <w:t>18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221 cases</w:t>
      </w:r>
    </w:p>
    <w:p w14:paraId="4FD9EC05" w14:textId="2F343071" w:rsidR="00707ED0" w:rsidRPr="004758C5" w:rsidRDefault="00000000" w:rsidP="00707ED0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3·····</w:t>
      </w:r>
      <w:r w:rsidR="00780665" w:rsidRPr="004758C5">
        <w:rPr>
          <w:rFonts w:ascii="Cambria" w:eastAsia="ＭＳ 明朝" w:hAnsi="Cambria"/>
          <w:sz w:val="22"/>
        </w:rPr>
        <w:t xml:space="preserve">Neoplasms </w:t>
      </w:r>
      <w:r w:rsidRPr="004758C5">
        <w:rPr>
          <w:rFonts w:ascii="Cambria" w:eastAsia="ＭＳ 明朝" w:hAnsi="Cambria"/>
          <w:sz w:val="22"/>
        </w:rPr>
        <w:t xml:space="preserve">/TH or </w:t>
      </w:r>
      <w:r w:rsidR="00780665" w:rsidRPr="004758C5">
        <w:rPr>
          <w:rFonts w:ascii="Cambria" w:eastAsia="ＭＳ 明朝" w:hAnsi="Cambria"/>
          <w:sz w:val="22"/>
        </w:rPr>
        <w:t>Cancer</w:t>
      </w:r>
      <w:r w:rsidRPr="004758C5">
        <w:rPr>
          <w:rFonts w:ascii="Cambria" w:eastAsia="ＭＳ 明朝" w:hAnsi="Cambria"/>
          <w:sz w:val="22"/>
        </w:rPr>
        <w:t>/AL·····················</w:t>
      </w:r>
      <w:r w:rsidR="005F6262" w:rsidRPr="0029246A">
        <w:rPr>
          <w:rFonts w:ascii="Cambria" w:eastAsia="ＭＳ 明朝" w:hAnsi="Cambria"/>
          <w:sz w:val="22"/>
        </w:rPr>
        <w:t>······</w:t>
      </w:r>
      <w:r w:rsidRPr="004758C5">
        <w:rPr>
          <w:rFonts w:ascii="Cambria" w:eastAsia="ＭＳ 明朝" w:hAnsi="Cambria"/>
          <w:sz w:val="22"/>
        </w:rPr>
        <w:t>2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632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701</w:t>
      </w:r>
      <w:r w:rsidR="005F6262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cases</w:t>
      </w:r>
    </w:p>
    <w:p w14:paraId="76404EE9" w14:textId="0B6C0274" w:rsidR="00707ED0" w:rsidRPr="004758C5" w:rsidRDefault="00000000" w:rsidP="00707ED0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4·····</w:t>
      </w:r>
      <w:r w:rsidR="00780665" w:rsidRPr="004758C5">
        <w:rPr>
          <w:rFonts w:ascii="Cambria" w:eastAsia="ＭＳ 明朝" w:hAnsi="Cambria"/>
          <w:sz w:val="22"/>
        </w:rPr>
        <w:t xml:space="preserve">Neoplasms </w:t>
      </w:r>
      <w:r w:rsidRPr="004758C5">
        <w:rPr>
          <w:rFonts w:ascii="Cambria" w:eastAsia="ＭＳ 明朝" w:hAnsi="Cambria"/>
          <w:sz w:val="22"/>
        </w:rPr>
        <w:t xml:space="preserve">/TH or </w:t>
      </w:r>
      <w:r w:rsidR="00780665" w:rsidRPr="004758C5">
        <w:rPr>
          <w:rFonts w:ascii="Cambria" w:eastAsia="ＭＳ 明朝" w:hAnsi="Cambria"/>
          <w:sz w:val="22"/>
        </w:rPr>
        <w:t>Carcinoma</w:t>
      </w:r>
      <w:r w:rsidRPr="004758C5">
        <w:rPr>
          <w:rFonts w:ascii="Cambria" w:eastAsia="ＭＳ 明朝" w:hAnsi="Cambria"/>
          <w:sz w:val="22"/>
        </w:rPr>
        <w:t>/AL·····················2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835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045</w:t>
      </w:r>
      <w:r w:rsidR="005F6262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cases</w:t>
      </w:r>
    </w:p>
    <w:p w14:paraId="1C202B58" w14:textId="3B615BD9" w:rsidR="00707ED0" w:rsidRPr="004758C5" w:rsidRDefault="00000000" w:rsidP="00707ED0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5·····</w:t>
      </w:r>
      <w:r w:rsidR="00780665" w:rsidRPr="004758C5">
        <w:rPr>
          <w:rFonts w:ascii="Cambria" w:eastAsia="ＭＳ 明朝" w:hAnsi="Cambria"/>
          <w:sz w:val="22"/>
        </w:rPr>
        <w:t xml:space="preserve">Neoplasms </w:t>
      </w:r>
      <w:r w:rsidRPr="004758C5">
        <w:rPr>
          <w:rFonts w:ascii="Cambria" w:eastAsia="ＭＳ 明朝" w:hAnsi="Cambria"/>
          <w:sz w:val="22"/>
        </w:rPr>
        <w:t xml:space="preserve">/TH or </w:t>
      </w:r>
      <w:r w:rsidR="00780665" w:rsidRPr="004758C5">
        <w:rPr>
          <w:rFonts w:ascii="Cambria" w:eastAsia="ＭＳ 明朝" w:hAnsi="Cambria"/>
          <w:sz w:val="22"/>
        </w:rPr>
        <w:t xml:space="preserve">Neoplasms </w:t>
      </w:r>
      <w:r w:rsidRPr="004758C5">
        <w:rPr>
          <w:rFonts w:ascii="Cambria" w:eastAsia="ＭＳ 明朝" w:hAnsi="Cambria"/>
          <w:sz w:val="22"/>
        </w:rPr>
        <w:t>/AL····················2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740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787</w:t>
      </w:r>
      <w:r w:rsidR="005F6262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cases</w:t>
      </w:r>
    </w:p>
    <w:p w14:paraId="296F001B" w14:textId="1B7D0DED" w:rsidR="00707ED0" w:rsidRPr="004758C5" w:rsidRDefault="00000000" w:rsidP="00707ED0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6 ·····</w:t>
      </w:r>
      <w:r w:rsidR="00780665" w:rsidRPr="004758C5">
        <w:rPr>
          <w:rFonts w:ascii="Cambria" w:eastAsia="ＭＳ 明朝" w:hAnsi="Cambria"/>
          <w:sz w:val="22"/>
        </w:rPr>
        <w:t xml:space="preserve">Neoplasms </w:t>
      </w:r>
      <w:r w:rsidRPr="004758C5">
        <w:rPr>
          <w:rFonts w:ascii="Cambria" w:eastAsia="ＭＳ 明朝" w:hAnsi="Cambria"/>
          <w:sz w:val="22"/>
        </w:rPr>
        <w:t xml:space="preserve">/TH or </w:t>
      </w:r>
      <w:r w:rsidR="00780665" w:rsidRPr="004758C5">
        <w:rPr>
          <w:rFonts w:ascii="Cambria" w:eastAsia="ＭＳ 明朝" w:hAnsi="Cambria"/>
          <w:sz w:val="22"/>
        </w:rPr>
        <w:t>Malignant tumor</w:t>
      </w:r>
      <w:r w:rsidR="00194F4A" w:rsidRPr="004758C5">
        <w:rPr>
          <w:rFonts w:ascii="Cambria" w:eastAsia="ＭＳ 明朝" w:hAnsi="Cambria"/>
          <w:sz w:val="22"/>
        </w:rPr>
        <w:t>s</w:t>
      </w:r>
      <w:r w:rsidR="00780665" w:rsidRPr="004758C5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/AL··········2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520</w:t>
      </w:r>
      <w:r w:rsidR="005F6262">
        <w:rPr>
          <w:rFonts w:ascii="Cambria" w:eastAsia="ＭＳ 明朝" w:hAnsi="Cambria"/>
          <w:sz w:val="22"/>
        </w:rPr>
        <w:t>,</w:t>
      </w:r>
      <w:r w:rsidRPr="004758C5">
        <w:rPr>
          <w:rFonts w:ascii="Cambria" w:eastAsia="ＭＳ 明朝" w:hAnsi="Cambria"/>
          <w:sz w:val="22"/>
        </w:rPr>
        <w:t>406</w:t>
      </w:r>
      <w:r w:rsidR="005F6262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cases</w:t>
      </w:r>
    </w:p>
    <w:p w14:paraId="6CB02B82" w14:textId="54A01458" w:rsidR="00707ED0" w:rsidRPr="004758C5" w:rsidRDefault="00000000" w:rsidP="00434E0E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#7·····#1 AND #2 AND (#3 OR #4 OR #5 OR #6) NOT PT</w:t>
      </w:r>
      <w:r w:rsidR="00006855">
        <w:rPr>
          <w:rFonts w:ascii="Cambria" w:eastAsia="ＭＳ 明朝" w:hAnsi="Cambria"/>
          <w:sz w:val="22"/>
        </w:rPr>
        <w:t xml:space="preserve"> </w:t>
      </w:r>
      <w:r w:rsidRPr="004758C5">
        <w:rPr>
          <w:rFonts w:ascii="Cambria" w:eastAsia="ＭＳ 明朝" w:hAnsi="Cambria"/>
          <w:sz w:val="22"/>
        </w:rPr>
        <w:t>("Conference Proceedings</w:t>
      </w:r>
      <w:proofErr w:type="gramStart"/>
      <w:r w:rsidRPr="004758C5">
        <w:rPr>
          <w:rFonts w:ascii="Cambria" w:eastAsia="ＭＳ 明朝" w:hAnsi="Cambria"/>
          <w:sz w:val="22"/>
        </w:rPr>
        <w:t>")·</w:t>
      </w:r>
      <w:proofErr w:type="gramEnd"/>
      <w:r w:rsidRPr="004758C5">
        <w:rPr>
          <w:rFonts w:ascii="Cambria" w:eastAsia="ＭＳ 明朝" w:hAnsi="Cambria"/>
          <w:sz w:val="22"/>
        </w:rPr>
        <w:t>···················</w:t>
      </w:r>
      <w:r w:rsidR="00BA3330">
        <w:rPr>
          <w:rFonts w:ascii="Cambria" w:eastAsia="ＭＳ 明朝" w:hAnsi="Cambria"/>
          <w:sz w:val="22"/>
        </w:rPr>
        <w:t xml:space="preserve"> five </w:t>
      </w:r>
      <w:r w:rsidRPr="004758C5">
        <w:rPr>
          <w:rFonts w:ascii="Cambria" w:eastAsia="ＭＳ 明朝" w:hAnsi="Cambria"/>
          <w:sz w:val="22"/>
        </w:rPr>
        <w:t>cases</w:t>
      </w:r>
    </w:p>
    <w:p w14:paraId="7179F864" w14:textId="77777777" w:rsidR="00707ED0" w:rsidRPr="004758C5" w:rsidRDefault="00707ED0" w:rsidP="00434E0E">
      <w:pPr>
        <w:tabs>
          <w:tab w:val="right" w:leader="middleDot" w:pos="8400"/>
        </w:tabs>
        <w:ind w:left="660" w:hangingChars="300" w:hanging="660"/>
        <w:rPr>
          <w:rFonts w:ascii="Cambria" w:eastAsia="ＭＳ 明朝" w:hAnsi="Cambria"/>
          <w:sz w:val="22"/>
        </w:rPr>
      </w:pPr>
    </w:p>
    <w:p w14:paraId="7B1C2739" w14:textId="6B6A2397" w:rsidR="00D6506B" w:rsidRPr="004758C5" w:rsidRDefault="00000000" w:rsidP="00D6506B">
      <w:pPr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 xml:space="preserve">Of the </w:t>
      </w:r>
      <w:r w:rsidR="006C3DC1">
        <w:rPr>
          <w:rFonts w:ascii="Cambria" w:eastAsia="ＭＳ 明朝" w:hAnsi="Cambria"/>
          <w:sz w:val="22"/>
        </w:rPr>
        <w:t>five</w:t>
      </w:r>
      <w:r w:rsidRPr="004758C5">
        <w:rPr>
          <w:rFonts w:ascii="Cambria" w:eastAsia="ＭＳ 明朝" w:hAnsi="Cambria"/>
          <w:sz w:val="22"/>
        </w:rPr>
        <w:t xml:space="preserve"> documents obtained as a result of the search, </w:t>
      </w:r>
      <w:r w:rsidR="006C3DC1">
        <w:rPr>
          <w:rFonts w:ascii="Cambria" w:eastAsia="ＭＳ 明朝" w:hAnsi="Cambria"/>
          <w:sz w:val="22"/>
        </w:rPr>
        <w:t>three were</w:t>
      </w:r>
      <w:r w:rsidRPr="004758C5">
        <w:rPr>
          <w:rFonts w:ascii="Cambria" w:eastAsia="ＭＳ 明朝" w:hAnsi="Cambria"/>
          <w:sz w:val="22"/>
        </w:rPr>
        <w:t xml:space="preserve"> selected for secondary screening based on a review of the title and abstract.</w:t>
      </w:r>
    </w:p>
    <w:p w14:paraId="0219B218" w14:textId="77777777" w:rsidR="00D6506B" w:rsidRPr="004758C5" w:rsidRDefault="00D6506B" w:rsidP="00D6506B">
      <w:pPr>
        <w:rPr>
          <w:rFonts w:ascii="Cambria" w:eastAsia="ＭＳ 明朝" w:hAnsi="Cambria"/>
          <w:sz w:val="22"/>
        </w:rPr>
      </w:pPr>
    </w:p>
    <w:p w14:paraId="2ED1E3EA" w14:textId="77777777" w:rsidR="00D6506B" w:rsidRPr="004758C5" w:rsidRDefault="00000000" w:rsidP="00D6506B">
      <w:pPr>
        <w:rPr>
          <w:rFonts w:ascii="Cambria" w:eastAsia="ＭＳ 明朝" w:hAnsi="Cambria"/>
          <w:sz w:val="22"/>
        </w:rPr>
      </w:pPr>
      <w:r w:rsidRPr="004758C5">
        <w:rPr>
          <w:rFonts w:ascii="Cambria" w:eastAsia="ＭＳ 明朝" w:hAnsi="Cambria"/>
          <w:sz w:val="22"/>
        </w:rPr>
        <w:t>[Secondary screening]</w:t>
      </w:r>
    </w:p>
    <w:p w14:paraId="1014225B" w14:textId="49EFE224" w:rsidR="00CE1736" w:rsidRPr="004758C5" w:rsidRDefault="00000000" w:rsidP="008A5A3C">
      <w:pPr>
        <w:rPr>
          <w:rFonts w:ascii="Cambria" w:eastAsia="ＭＳ 明朝" w:hAnsi="Cambria"/>
          <w:color w:val="A5A5A5" w:themeColor="accent3"/>
          <w:sz w:val="22"/>
        </w:rPr>
      </w:pPr>
      <w:r>
        <w:rPr>
          <w:rFonts w:ascii="Cambria" w:eastAsia="ＭＳ 明朝" w:hAnsi="Cambria"/>
          <w:sz w:val="22"/>
        </w:rPr>
        <w:t xml:space="preserve">Among </w:t>
      </w:r>
      <w:r w:rsidR="00D6506B" w:rsidRPr="004758C5">
        <w:rPr>
          <w:rFonts w:ascii="Cambria" w:eastAsia="ＭＳ 明朝" w:hAnsi="Cambria"/>
          <w:sz w:val="22"/>
        </w:rPr>
        <w:t xml:space="preserve">the </w:t>
      </w:r>
      <w:r>
        <w:rPr>
          <w:rFonts w:ascii="Cambria" w:eastAsia="ＭＳ 明朝" w:hAnsi="Cambria"/>
          <w:sz w:val="22"/>
        </w:rPr>
        <w:t>three</w:t>
      </w:r>
      <w:r w:rsidR="00D6506B" w:rsidRPr="004758C5">
        <w:rPr>
          <w:rFonts w:ascii="Cambria" w:eastAsia="ＭＳ 明朝" w:hAnsi="Cambria"/>
          <w:sz w:val="22"/>
        </w:rPr>
        <w:t xml:space="preserve"> documents selected in the primary screening, </w:t>
      </w:r>
      <w:r>
        <w:rPr>
          <w:rFonts w:ascii="Cambria" w:eastAsia="ＭＳ 明朝" w:hAnsi="Cambria"/>
          <w:sz w:val="22"/>
        </w:rPr>
        <w:t xml:space="preserve">two </w:t>
      </w:r>
      <w:r w:rsidR="00D6506B" w:rsidRPr="004758C5">
        <w:rPr>
          <w:rFonts w:ascii="Cambria" w:eastAsia="ＭＳ 明朝" w:hAnsi="Cambria"/>
          <w:sz w:val="22"/>
        </w:rPr>
        <w:t>were selected as a result of a careful reading of the full text.</w:t>
      </w:r>
      <w:r w:rsidR="007D7834" w:rsidRPr="004758C5">
        <w:rPr>
          <w:rFonts w:ascii="Cambria" w:eastAsia="ＭＳ 明朝" w:hAnsi="Cambria" w:hint="eastAsia"/>
          <w:sz w:val="22"/>
        </w:rPr>
        <w:t xml:space="preserve">　</w:t>
      </w:r>
    </w:p>
    <w:sectPr w:rsidR="00CE1736" w:rsidRPr="004758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sjA3MDQyMLI0NTRQ0lEKTi0uzszPAykwrAUA87EXjywAAAA="/>
  </w:docVars>
  <w:rsids>
    <w:rsidRoot w:val="00C3201C"/>
    <w:rsid w:val="00001AA3"/>
    <w:rsid w:val="00006855"/>
    <w:rsid w:val="000132F7"/>
    <w:rsid w:val="000207FA"/>
    <w:rsid w:val="000442C8"/>
    <w:rsid w:val="00086EB3"/>
    <w:rsid w:val="000A0415"/>
    <w:rsid w:val="000C480E"/>
    <w:rsid w:val="000D09C8"/>
    <w:rsid w:val="000F67EC"/>
    <w:rsid w:val="00146816"/>
    <w:rsid w:val="00157AC4"/>
    <w:rsid w:val="0016408E"/>
    <w:rsid w:val="00177475"/>
    <w:rsid w:val="0018423D"/>
    <w:rsid w:val="00184A1D"/>
    <w:rsid w:val="00194F4A"/>
    <w:rsid w:val="00195166"/>
    <w:rsid w:val="001C12B4"/>
    <w:rsid w:val="00203500"/>
    <w:rsid w:val="00237967"/>
    <w:rsid w:val="00262E45"/>
    <w:rsid w:val="00263BCD"/>
    <w:rsid w:val="00263DBD"/>
    <w:rsid w:val="00266D04"/>
    <w:rsid w:val="0029246A"/>
    <w:rsid w:val="002A14E7"/>
    <w:rsid w:val="002C5009"/>
    <w:rsid w:val="002D5098"/>
    <w:rsid w:val="00313DC0"/>
    <w:rsid w:val="003418EF"/>
    <w:rsid w:val="00417AA2"/>
    <w:rsid w:val="00433815"/>
    <w:rsid w:val="00434E0E"/>
    <w:rsid w:val="0045061B"/>
    <w:rsid w:val="004552E6"/>
    <w:rsid w:val="00475660"/>
    <w:rsid w:val="004758C5"/>
    <w:rsid w:val="00480038"/>
    <w:rsid w:val="00480208"/>
    <w:rsid w:val="004A6F9B"/>
    <w:rsid w:val="004B60D9"/>
    <w:rsid w:val="004F73F3"/>
    <w:rsid w:val="0055364C"/>
    <w:rsid w:val="005623BD"/>
    <w:rsid w:val="00582565"/>
    <w:rsid w:val="005A5B99"/>
    <w:rsid w:val="005D4FBF"/>
    <w:rsid w:val="005F6262"/>
    <w:rsid w:val="0061281B"/>
    <w:rsid w:val="00617360"/>
    <w:rsid w:val="00620ADC"/>
    <w:rsid w:val="0064215B"/>
    <w:rsid w:val="0067341F"/>
    <w:rsid w:val="00673B1C"/>
    <w:rsid w:val="006B6E16"/>
    <w:rsid w:val="006C3DC1"/>
    <w:rsid w:val="00707ED0"/>
    <w:rsid w:val="00710F36"/>
    <w:rsid w:val="007266D6"/>
    <w:rsid w:val="00727F45"/>
    <w:rsid w:val="00736089"/>
    <w:rsid w:val="007513A7"/>
    <w:rsid w:val="0076359B"/>
    <w:rsid w:val="00780665"/>
    <w:rsid w:val="00784A8E"/>
    <w:rsid w:val="007D4EA0"/>
    <w:rsid w:val="007D7834"/>
    <w:rsid w:val="007E714B"/>
    <w:rsid w:val="00801FA8"/>
    <w:rsid w:val="00814CF2"/>
    <w:rsid w:val="00831EA2"/>
    <w:rsid w:val="00844883"/>
    <w:rsid w:val="00845450"/>
    <w:rsid w:val="00855689"/>
    <w:rsid w:val="00864D99"/>
    <w:rsid w:val="00891896"/>
    <w:rsid w:val="008A5A3C"/>
    <w:rsid w:val="008D16B8"/>
    <w:rsid w:val="00936ACA"/>
    <w:rsid w:val="009415C8"/>
    <w:rsid w:val="00963CB7"/>
    <w:rsid w:val="0098181E"/>
    <w:rsid w:val="009904EF"/>
    <w:rsid w:val="009B633A"/>
    <w:rsid w:val="009E069A"/>
    <w:rsid w:val="00AC628D"/>
    <w:rsid w:val="00B3113D"/>
    <w:rsid w:val="00B8129E"/>
    <w:rsid w:val="00B819B7"/>
    <w:rsid w:val="00B8611F"/>
    <w:rsid w:val="00B93AEE"/>
    <w:rsid w:val="00B96C2A"/>
    <w:rsid w:val="00BA3330"/>
    <w:rsid w:val="00BB680A"/>
    <w:rsid w:val="00BC0418"/>
    <w:rsid w:val="00BD484C"/>
    <w:rsid w:val="00BE4205"/>
    <w:rsid w:val="00BE7783"/>
    <w:rsid w:val="00C04ABD"/>
    <w:rsid w:val="00C142A7"/>
    <w:rsid w:val="00C31FF6"/>
    <w:rsid w:val="00C3201C"/>
    <w:rsid w:val="00C435FB"/>
    <w:rsid w:val="00C87FB0"/>
    <w:rsid w:val="00C96567"/>
    <w:rsid w:val="00CE1736"/>
    <w:rsid w:val="00D538FB"/>
    <w:rsid w:val="00D620F5"/>
    <w:rsid w:val="00D6506B"/>
    <w:rsid w:val="00D828B9"/>
    <w:rsid w:val="00DB25BB"/>
    <w:rsid w:val="00DC452E"/>
    <w:rsid w:val="00DF329B"/>
    <w:rsid w:val="00DF67BC"/>
    <w:rsid w:val="00E020C6"/>
    <w:rsid w:val="00E028A5"/>
    <w:rsid w:val="00E31F56"/>
    <w:rsid w:val="00E53D3A"/>
    <w:rsid w:val="00E619C8"/>
    <w:rsid w:val="00E80DB2"/>
    <w:rsid w:val="00E924EE"/>
    <w:rsid w:val="00EC1F57"/>
    <w:rsid w:val="00F1430B"/>
    <w:rsid w:val="00F20655"/>
    <w:rsid w:val="00F20E5B"/>
    <w:rsid w:val="00F3068B"/>
    <w:rsid w:val="00F50129"/>
    <w:rsid w:val="00F6232C"/>
    <w:rsid w:val="00F63A9D"/>
    <w:rsid w:val="00F76DAE"/>
    <w:rsid w:val="00F7778B"/>
    <w:rsid w:val="00FA623F"/>
    <w:rsid w:val="00FB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CD1388"/>
  <w15:docId w15:val="{E0D2F25F-24A4-409F-B9CE-23037E96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E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4E0E"/>
  </w:style>
  <w:style w:type="paragraph" w:styleId="a5">
    <w:name w:val="footer"/>
    <w:basedOn w:val="a"/>
    <w:link w:val="a6"/>
    <w:uiPriority w:val="99"/>
    <w:unhideWhenUsed/>
    <w:rsid w:val="00434E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4E0E"/>
  </w:style>
  <w:style w:type="paragraph" w:styleId="a7">
    <w:name w:val="Balloon Text"/>
    <w:basedOn w:val="a"/>
    <w:link w:val="a8"/>
    <w:uiPriority w:val="99"/>
    <w:semiHidden/>
    <w:unhideWhenUsed/>
    <w:rsid w:val="00AC628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C628D"/>
    <w:rPr>
      <w:rFonts w:ascii="ヒラギノ角ゴ ProN W3" w:eastAsia="ヒラギノ角ゴ ProN W3"/>
      <w:sz w:val="18"/>
      <w:szCs w:val="18"/>
    </w:rPr>
  </w:style>
  <w:style w:type="paragraph" w:styleId="a9">
    <w:name w:val="Revision"/>
    <w:hidden/>
    <w:uiPriority w:val="99"/>
    <w:semiHidden/>
    <w:rsid w:val="00086EB3"/>
  </w:style>
  <w:style w:type="character" w:styleId="aa">
    <w:name w:val="annotation reference"/>
    <w:basedOn w:val="a0"/>
    <w:uiPriority w:val="99"/>
    <w:semiHidden/>
    <w:unhideWhenUsed/>
    <w:rsid w:val="007266D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266D6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7266D6"/>
  </w:style>
  <w:style w:type="paragraph" w:styleId="ad">
    <w:name w:val="annotation subject"/>
    <w:basedOn w:val="ab"/>
    <w:next w:val="ab"/>
    <w:link w:val="ae"/>
    <w:uiPriority w:val="99"/>
    <w:semiHidden/>
    <w:unhideWhenUsed/>
    <w:rsid w:val="007266D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266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田　能宣／Matsuda,Yoshinobu</dc:creator>
  <cp:lastModifiedBy>哲朗 石田</cp:lastModifiedBy>
  <cp:revision>3</cp:revision>
  <dcterms:created xsi:type="dcterms:W3CDTF">2025-11-18T05:15:00Z</dcterms:created>
  <dcterms:modified xsi:type="dcterms:W3CDTF">2025-11-18T05:15:00Z</dcterms:modified>
</cp:coreProperties>
</file>